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F18CB" w:rsidRDefault="006F18CB" w:rsidP="006F18CB">
      <w:pPr>
        <w:outlineLvl w:val="1"/>
        <w:rPr>
          <w:rFonts w:ascii="Times New Roman" w:hAnsi="Times New Roman" w:cs="Times New Roman"/>
          <w:b/>
        </w:rPr>
      </w:pPr>
      <w:r w:rsidRPr="00801DB7">
        <w:rPr>
          <w:rFonts w:ascii="Times New Roman" w:hAnsi="Times New Roman" w:cs="Times New Roman"/>
          <w:b/>
        </w:rPr>
        <w:t>Supplementary Data</w:t>
      </w:r>
      <w:r>
        <w:rPr>
          <w:rFonts w:ascii="Times New Roman" w:hAnsi="Times New Roman" w:cs="Times New Roman"/>
          <w:b/>
        </w:rPr>
        <w:t xml:space="preserve"> 5. List of strains used in this study</w:t>
      </w:r>
    </w:p>
    <w:tbl>
      <w:tblPr>
        <w:tblW w:w="4988" w:type="pct"/>
        <w:tblInd w:w="9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2"/>
        <w:gridCol w:w="889"/>
        <w:gridCol w:w="5965"/>
        <w:gridCol w:w="5569"/>
      </w:tblGrid>
      <w:tr w:rsidR="006F18CB" w:rsidRPr="00C52318" w:rsidTr="00EB5FD7">
        <w:trPr>
          <w:trHeight w:val="270"/>
        </w:trPr>
        <w:tc>
          <w:tcPr>
            <w:tcW w:w="15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b/>
                <w:color w:val="000000"/>
                <w:kern w:val="2"/>
                <w:sz w:val="21"/>
                <w:szCs w:val="21"/>
              </w:rPr>
              <w:t>Systematic Name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b/>
                <w:color w:val="000000"/>
                <w:kern w:val="2"/>
                <w:sz w:val="21"/>
                <w:szCs w:val="21"/>
              </w:rPr>
              <w:t>Mating type</w:t>
            </w:r>
          </w:p>
        </w:tc>
        <w:tc>
          <w:tcPr>
            <w:tcW w:w="59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b/>
                <w:color w:val="000000"/>
                <w:kern w:val="2"/>
                <w:sz w:val="21"/>
                <w:szCs w:val="21"/>
              </w:rPr>
              <w:t>Genotype</w:t>
            </w:r>
          </w:p>
        </w:tc>
        <w:tc>
          <w:tcPr>
            <w:tcW w:w="55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b/>
                <w:color w:val="000000"/>
                <w:kern w:val="2"/>
                <w:sz w:val="21"/>
                <w:szCs w:val="21"/>
              </w:rPr>
              <w:t>Description</w:t>
            </w:r>
          </w:p>
        </w:tc>
      </w:tr>
      <w:tr w:rsidR="006F18CB" w:rsidRPr="00C52318" w:rsidTr="00EB5FD7">
        <w:trPr>
          <w:trHeight w:val="270"/>
        </w:trPr>
        <w:tc>
          <w:tcPr>
            <w:tcW w:w="1503" w:type="dxa"/>
            <w:tcBorders>
              <w:top w:val="single" w:sz="8" w:space="0" w:color="auto"/>
            </w:tcBorders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BY4741</w:t>
            </w:r>
          </w:p>
        </w:tc>
        <w:tc>
          <w:tcPr>
            <w:tcW w:w="889" w:type="dxa"/>
            <w:tcBorders>
              <w:top w:val="single" w:sz="8" w:space="0" w:color="auto"/>
            </w:tcBorders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</w:t>
            </w:r>
          </w:p>
        </w:tc>
        <w:tc>
          <w:tcPr>
            <w:tcW w:w="5965" w:type="dxa"/>
            <w:tcBorders>
              <w:top w:val="single" w:sz="8" w:space="0" w:color="auto"/>
            </w:tcBorders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leu2∆0 met15∆0 ura3∆0 his3∆1</w:t>
            </w:r>
          </w:p>
        </w:tc>
        <w:tc>
          <w:tcPr>
            <w:tcW w:w="5569" w:type="dxa"/>
            <w:tcBorders>
              <w:top w:val="single" w:sz="8" w:space="0" w:color="auto"/>
            </w:tcBorders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6F18CB" w:rsidRPr="00C52318" w:rsidTr="00EB5FD7">
        <w:trPr>
          <w:trHeight w:val="270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BY4742</w:t>
            </w:r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lph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leu2∆0 lys2∆0 ura3∆0 his3∆1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</w:p>
        </w:tc>
      </w:tr>
      <w:tr w:rsidR="006F18CB" w:rsidRPr="00C52318" w:rsidTr="00EB5FD7">
        <w:trPr>
          <w:trHeight w:val="270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JDY524</w:t>
            </w:r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his3∆200 leu2∆0 lys2∆0 trp1∆63 ura3∆0 met15∆0 ho:: pTDH3-Cas9-tCYC1-TRP1 can1::PED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Initial strain, with Cas9 gene inserted into </w:t>
            </w: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HO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locus.</w:t>
            </w:r>
          </w:p>
        </w:tc>
      </w:tr>
      <w:tr w:rsidR="006F18CB" w:rsidRPr="00C52318" w:rsidTr="00EB5FD7">
        <w:trPr>
          <w:trHeight w:val="285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SparL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ox</w:t>
            </w:r>
            <w:r w:rsidRPr="00C5231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3</w:t>
            </w:r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his3∆200 leu2∆0 lys2∆0 trp1∆63 ura3∆0 met15∆0 ho:: pTDH3-Cas9-tCYC1-TRP1 can1::PED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Final strain, with 83 loxPsym sites inserted across all 16 chromosomes.</w:t>
            </w:r>
          </w:p>
        </w:tc>
      </w:tr>
      <w:tr w:rsidR="006F18CB" w:rsidRPr="00C52318" w:rsidTr="00EB5FD7">
        <w:trPr>
          <w:trHeight w:val="285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SparL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ox</w:t>
            </w:r>
            <w:r w:rsidRPr="00C5231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3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his3∆200 leu2∆0 lys2∆0 trp1∆63 ura3∆0 met15∆0 ho:: pTDH3-Cas9-tCYC1-TRP1 can1::PED ReSCuES[URA3-leu2]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ReSCuES sequence inserted into </w:t>
            </w:r>
            <w:r w:rsidRPr="00C5231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SparL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ox</w:t>
            </w:r>
            <w:r w:rsidRPr="00C5231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3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at an intergenic region</w:t>
            </w: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between </w:t>
            </w:r>
            <w:r w:rsidRPr="00612DD1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YFR015C</w:t>
            </w: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and </w:t>
            </w:r>
            <w:r w:rsidRPr="00612DD1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YFR016C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o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n chr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VI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. The </w:t>
            </w: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URA3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gene is in frame and the </w:t>
            </w:r>
            <w:r w:rsidRPr="00774E76">
              <w:rPr>
                <w:rFonts w:ascii="Times New Roman" w:hAnsi="Times New Roman" w:cs="Times New Roman" w:hint="eastAsia"/>
                <w:i/>
                <w:iCs/>
                <w:color w:val="000000"/>
                <w:kern w:val="2"/>
                <w:sz w:val="21"/>
                <w:szCs w:val="21"/>
              </w:rPr>
              <w:t>LEU</w:t>
            </w: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2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gene is not in frame.</w:t>
            </w:r>
          </w:p>
        </w:tc>
      </w:tr>
      <w:tr w:rsidR="006F18CB" w:rsidRPr="00C52318" w:rsidTr="00EB5FD7">
        <w:trPr>
          <w:trHeight w:val="285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JDY528</w:t>
            </w:r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his3∆200 leu2∆0 lys2∆0 trp1∆63 ura3∆0 met15∆0 ho:: pTDH3-Cas9-tCYC1-TRP1 can1::PED ReSCuES[LEU2-ura3]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Strain picked from nocodazole containing medium after SCRaMbLE induction in </w:t>
            </w:r>
            <w:r w:rsidRPr="00C5231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SparL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ox</w:t>
            </w:r>
            <w:r w:rsidRPr="00C5231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3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R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. The ReSCuES sequence is inverted so that the </w:t>
            </w: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LEU2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gene is in frame and the </w:t>
            </w: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URA3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gene is not in frame.</w:t>
            </w:r>
          </w:p>
        </w:tc>
      </w:tr>
      <w:tr w:rsidR="006F18CB" w:rsidRPr="00C52318" w:rsidTr="00EB5FD7">
        <w:trPr>
          <w:trHeight w:val="270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JDY529</w:t>
            </w:r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his3∆200 leu2∆0 lys2∆0 trp1∆63 ura3∆0 met15∆0 ho:: pTDH3-Cas9-tCYC1-TRP1 can1::PED ReSCuES[LEU2-ura3]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Strain picked from nocodazole containing medium after SCRaMbLE induction in </w:t>
            </w:r>
            <w:r w:rsidRPr="00C5231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SparL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ox</w:t>
            </w:r>
            <w:r w:rsidRPr="00C5231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3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R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. The ReSCuES sequence is inverted so that the </w:t>
            </w: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LEU2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gene is in frame and the </w:t>
            </w: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URA3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gene is not in frame.</w:t>
            </w:r>
          </w:p>
        </w:tc>
      </w:tr>
      <w:tr w:rsidR="006F18CB" w:rsidRPr="00C52318" w:rsidTr="00EB5FD7">
        <w:trPr>
          <w:trHeight w:val="270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JDY530</w:t>
            </w:r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his3∆200 leu2∆0 lys2∆0 trp1∆63 ura3∆0 met15∆0 ho:: pTDH3-Cas9-tCYC1-TRP1 can1::PED ReSCuES[LEU2-ura3]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Strain picked from 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rapamycin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containing medium after SCRaMbLE induction in </w:t>
            </w:r>
            <w:r w:rsidRPr="00C5231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SparL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ox</w:t>
            </w:r>
            <w:r w:rsidRPr="00C5231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3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R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. The ReSCuES sequence is inverted so that the </w:t>
            </w: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LEU2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gene is in frame and the </w:t>
            </w: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URA3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gene is not in frame.</w:t>
            </w:r>
          </w:p>
        </w:tc>
      </w:tr>
      <w:tr w:rsidR="006F18CB" w:rsidRPr="00C52318" w:rsidTr="00EB5FD7">
        <w:trPr>
          <w:trHeight w:val="270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lastRenderedPageBreak/>
              <w:t>JDY531</w:t>
            </w:r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his3∆200 leu2∆0 lys2∆0 trp1∆63 ura3∆0 met15∆0 ho:: pTDH3-Cas9-tCYC1-TRP1 can1::PED ReSCuES[LEU2-ura3]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Strain picked from 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rapamycin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containing medium after SCRaMbLE induction in </w:t>
            </w:r>
            <w:r w:rsidRPr="00C5231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SparL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ox</w:t>
            </w:r>
            <w:r w:rsidRPr="00C5231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3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R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. The ReSCuES sequence is inverted so that the </w:t>
            </w: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LEU2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gene is in frame and the </w:t>
            </w: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URA3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gene is not in frame.</w:t>
            </w:r>
          </w:p>
        </w:tc>
      </w:tr>
      <w:tr w:rsidR="006F18CB" w:rsidRPr="00C52318" w:rsidTr="00EB5FD7">
        <w:trPr>
          <w:trHeight w:val="270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JDY532</w:t>
            </w:r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his3∆200 leu2∆0 lys2∆0 trp1∆63 ura3∆0 met15∆0 ho:: pTDH3-Cas9-tCYC1-TRP1 can1::PED ReSCuES[LEU2-ura3]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Strain picked from 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benomyl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containing medium after SCRaMbLE induction in </w:t>
            </w:r>
            <w:r w:rsidRPr="00C5231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SparL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ox</w:t>
            </w:r>
            <w:r w:rsidRPr="00C5231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3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R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. The ReSCuES sequence is inverted so that the </w:t>
            </w: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LEU2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gene is in frame and the </w:t>
            </w: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URA3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gene is not in frame.</w:t>
            </w:r>
          </w:p>
        </w:tc>
      </w:tr>
      <w:tr w:rsidR="006F18CB" w:rsidRPr="00C52318" w:rsidTr="00EB5FD7">
        <w:trPr>
          <w:trHeight w:val="285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JDY536</w:t>
            </w:r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/alph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his3∆200/his3∆1 leu2∆0/leu2∆0 lys2∆0/lys2∆0 trp1∆63/TRP1 ura3∆0/ura3∆0 met15∆0/MAT15 ho:: pTDH3-Cas9-tCYC1-TRP1 can1::PED ReSCuES[URA3-leu2]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SparL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ox</w:t>
            </w:r>
            <w:r w:rsidRPr="00C5231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3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R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crossed with BY4742</w:t>
            </w:r>
          </w:p>
        </w:tc>
      </w:tr>
      <w:tr w:rsidR="006F18CB" w:rsidRPr="00C52318" w:rsidTr="00EB5FD7">
        <w:trPr>
          <w:trHeight w:val="285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bookmarkStart w:id="0" w:name="OLE_LINK196"/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JDY541</w:t>
            </w:r>
            <w:bookmarkEnd w:id="0"/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lph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his3Δ1 leu2Δ0 lys2Δ0 ura3Δ0 synIII HO::synSUP61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Strain with complete </w:t>
            </w: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synIII</w:t>
            </w:r>
          </w:p>
        </w:tc>
      </w:tr>
      <w:tr w:rsidR="006F18CB" w:rsidRPr="00C52318" w:rsidTr="00EB5FD7">
        <w:trPr>
          <w:trHeight w:val="285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JDY543</w:t>
            </w:r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leu2∆0 met15∆0 ura3∆0 his3∆1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 xml:space="preserve"> </w:t>
            </w: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ReSCuES[URA3-leu2]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ReSCuES 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was</w:t>
            </w: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inserted into BY4741 at an intergenic region</w:t>
            </w: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between </w:t>
            </w:r>
            <w:r w:rsidRPr="00612DD1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YFR015C</w:t>
            </w: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and </w:t>
            </w:r>
            <w:r w:rsidRPr="00612DD1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YFR016C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o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n chr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1"/>
                <w:szCs w:val="21"/>
              </w:rPr>
              <w:t>VI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. The </w:t>
            </w: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URA3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gene is in frame and the </w:t>
            </w: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LEU2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gene is not in frame.</w:t>
            </w:r>
          </w:p>
        </w:tc>
      </w:tr>
      <w:tr w:rsidR="006F18CB" w:rsidRPr="00C52318" w:rsidTr="00EB5FD7">
        <w:trPr>
          <w:trHeight w:val="285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JDY544</w:t>
            </w:r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/alph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his3∆200/his3Δ1 leu2∆0/leu2∆0 lys2∆0/lys2∆0 trp1∆63/TRP1 ura3∆0/ura3∆0 met15∆0/MAT15 ho:: pTDH3-Cas9-tCYC1-TRP1/ HO::synSUP61 can1::PED/CAN1 ReSCuES[URA3-leu2]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SparL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ox</w:t>
            </w:r>
            <w:r w:rsidRPr="00C5231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3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>R</w:t>
            </w: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 xml:space="preserve"> crossed with JDY541</w:t>
            </w:r>
          </w:p>
        </w:tc>
      </w:tr>
      <w:tr w:rsidR="006F18CB" w:rsidRPr="00C52318" w:rsidTr="00EB5FD7">
        <w:trPr>
          <w:trHeight w:val="285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JDY546</w:t>
            </w:r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/alph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leu2∆0/leu2∆0 met15∆0/MAT15 ura3∆0/ura3∆0 his3∆1/ his3∆1 HO::synSUP61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 xml:space="preserve"> </w:t>
            </w: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ReSCuES[URA3-leu2]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JDY543 crossed with JDY541</w:t>
            </w:r>
          </w:p>
        </w:tc>
      </w:tr>
      <w:tr w:rsidR="006F18CB" w:rsidRPr="00C52318" w:rsidTr="00EB5FD7">
        <w:trPr>
          <w:trHeight w:val="285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JDY549</w:t>
            </w:r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/alph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his3∆200/his3Δ1 leu2∆0/leu2∆0 lys2∆0/lys2∆0 trp1∆63/TRP1 ura3∆0/ura3∆0 met15∆0/MAT15 ho:: pTDH3-Cas9-tCYC1-TRP1/ HO::synSUP61 can1::PED/CAN1 ReSCuES[LEU2-ura3]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train selected after five SCRaMbLE rounds with JDY544.</w:t>
            </w:r>
          </w:p>
        </w:tc>
      </w:tr>
      <w:tr w:rsidR="006F18CB" w:rsidRPr="00C52318" w:rsidTr="00EB5FD7">
        <w:trPr>
          <w:trHeight w:val="285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lastRenderedPageBreak/>
              <w:t>JDY550</w:t>
            </w:r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/alph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his3∆200/his3Δ1 leu2∆0/leu2∆0 lys2∆0/lys2∆0 trp1∆63/TRP1 ura3∆0/ura3∆0 met15∆0/MAT15 ho:: pTDH3-Cas9-tCYC1-TRP1/ HO::synSUP61 can1::PED/CAN1 ReSCuES[LEU2-ura3]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train selected after five SCRaMbLE rounds with JDY544.</w:t>
            </w:r>
          </w:p>
        </w:tc>
      </w:tr>
      <w:tr w:rsidR="006F18CB" w:rsidRPr="00C52318" w:rsidTr="00EB5FD7">
        <w:trPr>
          <w:trHeight w:val="285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JDY551</w:t>
            </w:r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/alph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his3∆200/his3Δ1 leu2∆0/leu2∆0 lys2∆0/lys2∆0 trp1∆63/TRP1 ura3∆0/ura3∆0 met15∆0/MAT15 ho:: pTDH3-Cas9-tCYC1-TRP1/ HO::synSUP61 can1::PED/CAN1 ReSCuES[LEU2-ura3]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train selected after five SCRaMbLE rounds with JDY544.</w:t>
            </w:r>
          </w:p>
        </w:tc>
      </w:tr>
      <w:tr w:rsidR="006F18CB" w:rsidRPr="00C52318" w:rsidTr="00EB5FD7">
        <w:trPr>
          <w:trHeight w:val="285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JDY552</w:t>
            </w:r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/alph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his3∆200/his3Δ1 leu2∆0/leu2∆0 lys2∆0/lys2∆0 trp1∆63/TRP1 ura3∆0/ura3∆0 met15∆0/MAT15 ho:: pTDH3-Cas9-tCYC1-TRP1/ HO::synSUP61 can1::PED/CAN1 ReSCuES[LEU2-ura3]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train selected after five SCRaMbLE rounds with JDY544.</w:t>
            </w:r>
          </w:p>
        </w:tc>
      </w:tr>
      <w:tr w:rsidR="006F18CB" w:rsidRPr="00C52318" w:rsidTr="00EB5FD7">
        <w:trPr>
          <w:trHeight w:val="285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JDY553</w:t>
            </w:r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/alph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his3∆200/his3Δ1 leu2∆0/leu2∆0 lys2∆0/lys2∆0 trp1∆63/TRP1 ura3∆0/ura3∆0 met15∆0/MAT15 ho:: pTDH3-Cas9-tCYC1-TRP1/ HO::synSUP61 can1::PED/CAN1 ReSCuES[LEU2-ura3]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train selected after five SCRaMbLE rounds with JDY544.</w:t>
            </w:r>
          </w:p>
        </w:tc>
      </w:tr>
      <w:tr w:rsidR="006F18CB" w:rsidRPr="00C52318" w:rsidTr="00EB5FD7">
        <w:trPr>
          <w:trHeight w:val="285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JDY596</w:t>
            </w:r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/alph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his3∆200/his3Δ1 leu2∆0/leu2∆0 lys2∆0/lys2∆0 trp1∆63/TRP1 ura3∆0/ura3∆0 met15∆0/MAT15 ho:: pTDH3-Cas9-tCYC1-TRP1/ HO::synSUP61 can1::PED/CAN1 ReSCuES[LEU2-ura3]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train selected after five SCRaMbLE rounds with JDY544.</w:t>
            </w:r>
          </w:p>
        </w:tc>
      </w:tr>
      <w:tr w:rsidR="006F18CB" w:rsidRPr="00C52318" w:rsidTr="00EB5FD7">
        <w:trPr>
          <w:trHeight w:val="285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JDY597</w:t>
            </w:r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/alph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his3∆200/his3Δ1 leu2∆0/leu2∆0 lys2∆0/lys2∆0 trp1∆63/TRP1 ura3∆0/ura3∆0 met15∆0/MAT15 ho:: pTDH3-Cas9-tCYC1-TRP1/ HO::synSUP61 can1::PED/CAN1 ReSCuES[LEU2-ura3]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train selected after five SCRaMbLE rounds with JDY544.</w:t>
            </w:r>
          </w:p>
        </w:tc>
      </w:tr>
      <w:tr w:rsidR="006F18CB" w:rsidRPr="00C52318" w:rsidTr="00EB5FD7">
        <w:trPr>
          <w:trHeight w:val="285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JDY598</w:t>
            </w:r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/alph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his3∆200/his3Δ1 leu2∆0/leu2∆0 lys2∆0/lys2∆0 trp1∆63/TRP1 ura3∆0/ura3∆0 met15∆0/MAT15 ho:: pTDH3-Cas9-tCYC1-TRP1/ HO::synSUP61 can1::PED/CAN1 ReSCuES[LEU2-ura3]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train selected after five SCRaMbLE rounds with JDY544.</w:t>
            </w:r>
          </w:p>
        </w:tc>
      </w:tr>
      <w:tr w:rsidR="006F18CB" w:rsidRPr="00C52318" w:rsidTr="00EB5FD7">
        <w:trPr>
          <w:trHeight w:val="285"/>
        </w:trPr>
        <w:tc>
          <w:tcPr>
            <w:tcW w:w="1503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JDY599</w:t>
            </w:r>
          </w:p>
        </w:tc>
        <w:tc>
          <w:tcPr>
            <w:tcW w:w="889" w:type="dxa"/>
            <w:vAlign w:val="center"/>
          </w:tcPr>
          <w:p w:rsidR="006F18CB" w:rsidRPr="00C52318" w:rsidRDefault="006F18CB" w:rsidP="00EB5FD7">
            <w:pPr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a/alpha</w:t>
            </w:r>
          </w:p>
        </w:tc>
        <w:tc>
          <w:tcPr>
            <w:tcW w:w="5965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1"/>
                <w:szCs w:val="21"/>
              </w:rPr>
              <w:t>his3∆200/his3Δ1 leu2∆0/leu2∆0 lys2∆0/lys2∆0 trp1∆63/TRP1 ura3∆0/ura3∆0 met15∆0/MAT15 ho:: pTDH3-Cas9-tCYC1-TRP1/ HO::synSUP61 can1::PED/CAN1 ReSCuES[LEU2-ura3]</w:t>
            </w:r>
          </w:p>
        </w:tc>
        <w:tc>
          <w:tcPr>
            <w:tcW w:w="5569" w:type="dxa"/>
            <w:vAlign w:val="center"/>
          </w:tcPr>
          <w:p w:rsidR="006F18CB" w:rsidRPr="00C52318" w:rsidRDefault="006F18CB" w:rsidP="00EB5FD7">
            <w:pPr>
              <w:ind w:leftChars="100" w:left="240"/>
              <w:jc w:val="both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C52318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train selected after five SCRaMbLE rounds with JDY544.</w:t>
            </w:r>
          </w:p>
        </w:tc>
      </w:tr>
    </w:tbl>
    <w:p w:rsidR="00DB1699" w:rsidRPr="006F18CB" w:rsidRDefault="00DB1699"/>
    <w:sectPr w:rsidR="00DB1699" w:rsidRPr="006F18CB" w:rsidSect="006F18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8CB"/>
    <w:rsid w:val="006D327E"/>
    <w:rsid w:val="006F18CB"/>
    <w:rsid w:val="00DA292A"/>
    <w:rsid w:val="00DB1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98BB528-57EE-E741-A3BF-4261368E1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8C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7</Words>
  <Characters>4434</Characters>
  <Application>Microsoft Office Word</Application>
  <DocSecurity>0</DocSecurity>
  <Lines>36</Lines>
  <Paragraphs>10</Paragraphs>
  <ScaleCrop>false</ScaleCrop>
  <Company/>
  <LinksUpToDate>false</LinksUpToDate>
  <CharactersWithSpaces>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莉</dc:creator>
  <cp:keywords/>
  <dc:description/>
  <cp:lastModifiedBy>程 莉</cp:lastModifiedBy>
  <cp:revision>1</cp:revision>
  <dcterms:created xsi:type="dcterms:W3CDTF">2023-12-08T08:22:00Z</dcterms:created>
  <dcterms:modified xsi:type="dcterms:W3CDTF">2023-12-08T08:22:00Z</dcterms:modified>
</cp:coreProperties>
</file>